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38943" w14:textId="4AA40137" w:rsidR="00106958" w:rsidRPr="00211598" w:rsidRDefault="00C80B9A" w:rsidP="00773F6D">
      <w:pPr>
        <w:spacing w:line="480" w:lineRule="auto"/>
        <w:rPr>
          <w:rFonts w:ascii="Times New Roman" w:hAnsi="Times New Roman" w:cs="Times New Roman"/>
          <w:b/>
          <w:noProof/>
          <w:sz w:val="28"/>
          <w:szCs w:val="28"/>
          <w:lang w:eastAsia="en-AU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1</w:t>
      </w:r>
      <w:r w:rsidR="00106958" w:rsidRPr="00211598">
        <w:rPr>
          <w:rFonts w:ascii="Times New Roman" w:hAnsi="Times New Roman" w:cs="Times New Roman"/>
          <w:b/>
          <w:sz w:val="28"/>
          <w:szCs w:val="28"/>
        </w:rPr>
        <w:t>: Erythrocyte microRNA sequencing data.</w:t>
      </w:r>
    </w:p>
    <w:p w14:paraId="3DF5C175" w14:textId="77777777" w:rsidR="00EE1127" w:rsidRPr="00373BC6" w:rsidRDefault="00146EE4" w:rsidP="00404263">
      <w:pPr>
        <w:spacing w:line="240" w:lineRule="auto"/>
        <w:jc w:val="both"/>
        <w:rPr>
          <w:rFonts w:eastAsiaTheme="minorEastAsia" w:hAnsi="Calibri"/>
          <w:color w:val="000000" w:themeColor="text1"/>
          <w:kern w:val="24"/>
          <w:sz w:val="24"/>
          <w:szCs w:val="24"/>
          <w:lang w:eastAsia="en-AU"/>
        </w:rPr>
      </w:pPr>
      <w:r w:rsidRPr="00373BC6">
        <w:rPr>
          <w:rFonts w:eastAsiaTheme="minorEastAsia" w:hAnsi="Calibri"/>
          <w:noProof/>
          <w:color w:val="000000" w:themeColor="text1"/>
          <w:kern w:val="24"/>
          <w:sz w:val="24"/>
          <w:szCs w:val="24"/>
          <w:lang w:eastAsia="en-AU"/>
        </w:rPr>
        <w:drawing>
          <wp:inline distT="0" distB="0" distL="0" distR="0" wp14:anchorId="7A7D9DCA" wp14:editId="617C844E">
            <wp:extent cx="6805162" cy="3827721"/>
            <wp:effectExtent l="19050" t="19050" r="15240" b="209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 1. Volcano Plo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2141" cy="38710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CF2F8D" w14:textId="29A23064" w:rsidR="007F31CF" w:rsidRPr="00373BC6" w:rsidRDefault="00876CA4" w:rsidP="004042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3BC6">
        <w:rPr>
          <w:rFonts w:ascii="Times New Roman" w:hAnsi="Times New Roman" w:cs="Times New Roman"/>
          <w:b/>
          <w:sz w:val="24"/>
          <w:szCs w:val="24"/>
        </w:rPr>
        <w:t>Supplementary</w:t>
      </w:r>
      <w:r w:rsidR="00EA7667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106958" w:rsidRPr="00373BC6">
        <w:rPr>
          <w:rFonts w:ascii="Times New Roman" w:hAnsi="Times New Roman" w:cs="Times New Roman"/>
          <w:b/>
          <w:sz w:val="24"/>
          <w:szCs w:val="24"/>
        </w:rPr>
        <w:t>igure 1</w:t>
      </w:r>
      <w:r w:rsidR="00404263">
        <w:rPr>
          <w:rFonts w:ascii="Times New Roman" w:hAnsi="Times New Roman" w:cs="Times New Roman"/>
          <w:b/>
          <w:sz w:val="24"/>
          <w:szCs w:val="24"/>
        </w:rPr>
        <w:t xml:space="preserve"> (in colour)</w:t>
      </w:r>
      <w:r w:rsidR="00106958" w:rsidRPr="00373BC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E1127" w:rsidRPr="00373BC6">
        <w:rPr>
          <w:rFonts w:ascii="Times New Roman" w:hAnsi="Times New Roman" w:cs="Times New Roman"/>
          <w:b/>
          <w:sz w:val="24"/>
          <w:szCs w:val="24"/>
        </w:rPr>
        <w:t xml:space="preserve">Volcano plots of erythrocyte microRNA sequencing results. </w:t>
      </w:r>
      <w:r w:rsidR="00EE1127" w:rsidRPr="00373BC6">
        <w:rPr>
          <w:rFonts w:ascii="Times New Roman" w:hAnsi="Times New Roman" w:cs="Times New Roman"/>
          <w:sz w:val="24"/>
          <w:szCs w:val="24"/>
        </w:rPr>
        <w:t>Volcano plots of differentially expressed erythro</w:t>
      </w:r>
      <w:r w:rsidR="007F31CF">
        <w:rPr>
          <w:rFonts w:ascii="Times New Roman" w:hAnsi="Times New Roman" w:cs="Times New Roman"/>
          <w:sz w:val="24"/>
          <w:szCs w:val="24"/>
        </w:rPr>
        <w:t>cyte miRNAs, between (A</w:t>
      </w:r>
      <w:r w:rsidR="00773F6D">
        <w:rPr>
          <w:rFonts w:ascii="Times New Roman" w:hAnsi="Times New Roman" w:cs="Times New Roman"/>
          <w:sz w:val="24"/>
          <w:szCs w:val="24"/>
        </w:rPr>
        <w:t xml:space="preserve">) all </w:t>
      </w:r>
      <w:r w:rsidR="00633A44">
        <w:rPr>
          <w:rFonts w:ascii="Times New Roman" w:hAnsi="Times New Roman" w:cs="Times New Roman"/>
          <w:sz w:val="24"/>
          <w:szCs w:val="24"/>
        </w:rPr>
        <w:t>MS</w:t>
      </w:r>
      <w:r w:rsidR="00EE1127" w:rsidRPr="00373BC6">
        <w:rPr>
          <w:rFonts w:ascii="Times New Roman" w:hAnsi="Times New Roman" w:cs="Times New Roman"/>
          <w:sz w:val="24"/>
          <w:szCs w:val="24"/>
        </w:rPr>
        <w:t xml:space="preserve"> patients (RRMS and SPMS combine</w:t>
      </w:r>
      <w:r w:rsidR="007F31CF">
        <w:rPr>
          <w:rFonts w:ascii="Times New Roman" w:hAnsi="Times New Roman" w:cs="Times New Roman"/>
          <w:sz w:val="24"/>
          <w:szCs w:val="24"/>
        </w:rPr>
        <w:t>d, n = 20) and HCs (n = 18), (B</w:t>
      </w:r>
      <w:r w:rsidR="00EE1127" w:rsidRPr="00373BC6">
        <w:rPr>
          <w:rFonts w:ascii="Times New Roman" w:hAnsi="Times New Roman" w:cs="Times New Roman"/>
          <w:sz w:val="24"/>
          <w:szCs w:val="24"/>
        </w:rPr>
        <w:t>) RRMS patients</w:t>
      </w:r>
      <w:r w:rsidR="00146EE4" w:rsidRPr="00373BC6">
        <w:rPr>
          <w:rFonts w:ascii="Times New Roman" w:hAnsi="Times New Roman" w:cs="Times New Roman"/>
          <w:sz w:val="24"/>
          <w:szCs w:val="24"/>
        </w:rPr>
        <w:t xml:space="preserve"> (n = 9</w:t>
      </w:r>
      <w:r w:rsidR="00EE1127" w:rsidRPr="00373BC6">
        <w:rPr>
          <w:rFonts w:ascii="Times New Roman" w:hAnsi="Times New Roman" w:cs="Times New Roman"/>
          <w:sz w:val="24"/>
          <w:szCs w:val="24"/>
        </w:rPr>
        <w:t>) and HCs</w:t>
      </w:r>
      <w:r w:rsidR="00146EE4" w:rsidRPr="00373BC6">
        <w:rPr>
          <w:rFonts w:ascii="Times New Roman" w:hAnsi="Times New Roman" w:cs="Times New Roman"/>
          <w:sz w:val="24"/>
          <w:szCs w:val="24"/>
        </w:rPr>
        <w:t xml:space="preserve"> (n = 9</w:t>
      </w:r>
      <w:r w:rsidR="007F31CF">
        <w:rPr>
          <w:rFonts w:ascii="Times New Roman" w:hAnsi="Times New Roman" w:cs="Times New Roman"/>
          <w:sz w:val="24"/>
          <w:szCs w:val="24"/>
        </w:rPr>
        <w:t>), (C</w:t>
      </w:r>
      <w:r w:rsidR="00EE1127" w:rsidRPr="00373BC6">
        <w:rPr>
          <w:rFonts w:ascii="Times New Roman" w:hAnsi="Times New Roman" w:cs="Times New Roman"/>
          <w:sz w:val="24"/>
          <w:szCs w:val="24"/>
        </w:rPr>
        <w:t>) SPMS patients</w:t>
      </w:r>
      <w:r w:rsidR="00146EE4" w:rsidRPr="00373BC6">
        <w:rPr>
          <w:rFonts w:ascii="Times New Roman" w:hAnsi="Times New Roman" w:cs="Times New Roman"/>
          <w:sz w:val="24"/>
          <w:szCs w:val="24"/>
        </w:rPr>
        <w:t xml:space="preserve"> (n = 11) and HCs (n = 9</w:t>
      </w:r>
      <w:r w:rsidR="007F31CF">
        <w:rPr>
          <w:rFonts w:ascii="Times New Roman" w:hAnsi="Times New Roman" w:cs="Times New Roman"/>
          <w:sz w:val="24"/>
          <w:szCs w:val="24"/>
        </w:rPr>
        <w:t>) and (D</w:t>
      </w:r>
      <w:r w:rsidR="00EE1127" w:rsidRPr="00373BC6">
        <w:rPr>
          <w:rFonts w:ascii="Times New Roman" w:hAnsi="Times New Roman" w:cs="Times New Roman"/>
          <w:sz w:val="24"/>
          <w:szCs w:val="24"/>
        </w:rPr>
        <w:t>) SPMS patients (n = 11) and RRMS patients (n = 9). Differentially expressed miRNAs are highlighted in red. Dotted lines rep</w:t>
      </w:r>
      <w:r w:rsidR="00773F6D">
        <w:rPr>
          <w:rFonts w:ascii="Times New Roman" w:hAnsi="Times New Roman" w:cs="Times New Roman"/>
          <w:sz w:val="24"/>
          <w:szCs w:val="24"/>
        </w:rPr>
        <w:t>resent cut-</w:t>
      </w:r>
      <w:r w:rsidR="00EE1127" w:rsidRPr="00373BC6">
        <w:rPr>
          <w:rFonts w:ascii="Times New Roman" w:hAnsi="Times New Roman" w:cs="Times New Roman"/>
          <w:sz w:val="24"/>
          <w:szCs w:val="24"/>
        </w:rPr>
        <w:t>of</w:t>
      </w:r>
      <w:r w:rsidR="00BB7F77">
        <w:rPr>
          <w:rFonts w:ascii="Times New Roman" w:hAnsi="Times New Roman" w:cs="Times New Roman"/>
          <w:sz w:val="24"/>
          <w:szCs w:val="24"/>
        </w:rPr>
        <w:t>f</w:t>
      </w:r>
      <w:r w:rsidR="00EE1127" w:rsidRPr="00373BC6">
        <w:rPr>
          <w:rFonts w:ascii="Times New Roman" w:hAnsi="Times New Roman" w:cs="Times New Roman"/>
          <w:sz w:val="24"/>
          <w:szCs w:val="24"/>
        </w:rPr>
        <w:t xml:space="preserve"> values: adjusted p-value &lt; 0.05 and fold change ≥ 2 or ≤ 0.5. Erythrocyte miRNAs that were chosen for validation with RT-qPCR are labelled (some labels are missing to avoid overcrowding of the plot). HC – healthy c</w:t>
      </w:r>
      <w:r w:rsidR="00773F6D">
        <w:rPr>
          <w:rFonts w:ascii="Times New Roman" w:hAnsi="Times New Roman" w:cs="Times New Roman"/>
          <w:sz w:val="24"/>
          <w:szCs w:val="24"/>
        </w:rPr>
        <w:t>ontrol</w:t>
      </w:r>
      <w:r w:rsidR="004C7735">
        <w:rPr>
          <w:rFonts w:ascii="Times New Roman" w:hAnsi="Times New Roman" w:cs="Times New Roman"/>
          <w:sz w:val="24"/>
          <w:szCs w:val="24"/>
        </w:rPr>
        <w:t>; miRNA – microRNA; MS – Multiple S</w:t>
      </w:r>
      <w:r w:rsidR="00EE1127" w:rsidRPr="00373BC6">
        <w:rPr>
          <w:rFonts w:ascii="Times New Roman" w:hAnsi="Times New Roman" w:cs="Times New Roman"/>
          <w:sz w:val="24"/>
          <w:szCs w:val="24"/>
        </w:rPr>
        <w:t>clerosis; RRMS – relapsing</w:t>
      </w:r>
      <w:r w:rsidR="004C7735">
        <w:rPr>
          <w:rFonts w:ascii="Times New Roman" w:hAnsi="Times New Roman" w:cs="Times New Roman"/>
          <w:sz w:val="24"/>
          <w:szCs w:val="24"/>
        </w:rPr>
        <w:t>-remitting Multiple S</w:t>
      </w:r>
      <w:r w:rsidR="00773F6D">
        <w:rPr>
          <w:rFonts w:ascii="Times New Roman" w:hAnsi="Times New Roman" w:cs="Times New Roman"/>
          <w:sz w:val="24"/>
          <w:szCs w:val="24"/>
        </w:rPr>
        <w:t>clerosis</w:t>
      </w:r>
      <w:r w:rsidR="00ED2008">
        <w:rPr>
          <w:rFonts w:ascii="Times New Roman" w:hAnsi="Times New Roman" w:cs="Times New Roman"/>
          <w:sz w:val="24"/>
          <w:szCs w:val="24"/>
        </w:rPr>
        <w:t>; RT-qPCR – revers</w:t>
      </w:r>
      <w:r w:rsidR="005342DC">
        <w:rPr>
          <w:rFonts w:ascii="Times New Roman" w:hAnsi="Times New Roman" w:cs="Times New Roman"/>
          <w:sz w:val="24"/>
          <w:szCs w:val="24"/>
        </w:rPr>
        <w:t>e</w:t>
      </w:r>
      <w:r w:rsidR="00ED2008">
        <w:rPr>
          <w:rFonts w:ascii="Times New Roman" w:hAnsi="Times New Roman" w:cs="Times New Roman"/>
          <w:sz w:val="24"/>
          <w:szCs w:val="24"/>
        </w:rPr>
        <w:t>-</w:t>
      </w:r>
      <w:r w:rsidR="00EE1127" w:rsidRPr="00373BC6">
        <w:rPr>
          <w:rFonts w:ascii="Times New Roman" w:hAnsi="Times New Roman" w:cs="Times New Roman"/>
          <w:sz w:val="24"/>
          <w:szCs w:val="24"/>
        </w:rPr>
        <w:t>transcription quantitative</w:t>
      </w:r>
      <w:r w:rsidR="00C80B9A">
        <w:rPr>
          <w:rFonts w:ascii="Times New Roman" w:hAnsi="Times New Roman" w:cs="Times New Roman"/>
          <w:sz w:val="24"/>
          <w:szCs w:val="24"/>
        </w:rPr>
        <w:t xml:space="preserve"> polymerase chain reaction</w:t>
      </w:r>
      <w:r w:rsidR="00EE1127" w:rsidRPr="00373BC6">
        <w:rPr>
          <w:rFonts w:ascii="Times New Roman" w:hAnsi="Times New Roman" w:cs="Times New Roman"/>
          <w:sz w:val="24"/>
          <w:szCs w:val="24"/>
        </w:rPr>
        <w:t>;</w:t>
      </w:r>
      <w:r w:rsidR="004C7735">
        <w:rPr>
          <w:rFonts w:ascii="Times New Roman" w:hAnsi="Times New Roman" w:cs="Times New Roman"/>
          <w:sz w:val="24"/>
          <w:szCs w:val="24"/>
        </w:rPr>
        <w:t xml:space="preserve"> SPMS – secondary progressive Multiple S</w:t>
      </w:r>
      <w:r w:rsidR="00773F6D">
        <w:rPr>
          <w:rFonts w:ascii="Times New Roman" w:hAnsi="Times New Roman" w:cs="Times New Roman"/>
          <w:sz w:val="24"/>
          <w:szCs w:val="24"/>
        </w:rPr>
        <w:t>clerosis</w:t>
      </w:r>
      <w:r w:rsidR="00EE1127" w:rsidRPr="00373BC6">
        <w:rPr>
          <w:rFonts w:ascii="Times New Roman" w:hAnsi="Times New Roman" w:cs="Times New Roman"/>
          <w:sz w:val="24"/>
          <w:szCs w:val="24"/>
        </w:rPr>
        <w:t>.</w:t>
      </w:r>
    </w:p>
    <w:p w14:paraId="0A0D5C92" w14:textId="68D4B1E3" w:rsidR="00880FFC" w:rsidRPr="00211598" w:rsidRDefault="00876CA4" w:rsidP="004C7735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211598">
        <w:rPr>
          <w:rFonts w:ascii="Times New Roman" w:hAnsi="Times New Roman" w:cs="Times New Roman"/>
          <w:b/>
          <w:sz w:val="26"/>
          <w:szCs w:val="26"/>
        </w:rPr>
        <w:lastRenderedPageBreak/>
        <w:t>Supplementary</w:t>
      </w:r>
      <w:r w:rsidR="00EA7667">
        <w:rPr>
          <w:rFonts w:ascii="Times New Roman" w:hAnsi="Times New Roman" w:cs="Times New Roman"/>
          <w:b/>
          <w:sz w:val="26"/>
          <w:szCs w:val="26"/>
        </w:rPr>
        <w:t xml:space="preserve"> T</w:t>
      </w:r>
      <w:r w:rsidR="00880FFC" w:rsidRPr="00211598">
        <w:rPr>
          <w:rFonts w:ascii="Times New Roman" w:hAnsi="Times New Roman" w:cs="Times New Roman"/>
          <w:b/>
          <w:sz w:val="26"/>
          <w:szCs w:val="26"/>
        </w:rPr>
        <w:t>able 1: Differential expression of erythrocyte mi</w:t>
      </w:r>
      <w:r w:rsidRPr="00211598">
        <w:rPr>
          <w:rFonts w:ascii="Times New Roman" w:hAnsi="Times New Roman" w:cs="Times New Roman"/>
          <w:b/>
          <w:sz w:val="26"/>
          <w:szCs w:val="26"/>
        </w:rPr>
        <w:t>cro</w:t>
      </w:r>
      <w:r w:rsidR="00880FFC" w:rsidRPr="00211598">
        <w:rPr>
          <w:rFonts w:ascii="Times New Roman" w:hAnsi="Times New Roman" w:cs="Times New Roman"/>
          <w:b/>
          <w:sz w:val="26"/>
          <w:szCs w:val="26"/>
        </w:rPr>
        <w:t xml:space="preserve">RNAs between different groups. </w:t>
      </w:r>
    </w:p>
    <w:tbl>
      <w:tblPr>
        <w:tblStyle w:val="PlainTable4"/>
        <w:tblW w:w="9221" w:type="dxa"/>
        <w:tblLook w:val="04A0" w:firstRow="1" w:lastRow="0" w:firstColumn="1" w:lastColumn="0" w:noHBand="0" w:noVBand="1"/>
      </w:tblPr>
      <w:tblGrid>
        <w:gridCol w:w="1980"/>
        <w:gridCol w:w="1256"/>
        <w:gridCol w:w="1897"/>
        <w:gridCol w:w="763"/>
        <w:gridCol w:w="917"/>
        <w:gridCol w:w="1146"/>
        <w:gridCol w:w="1417"/>
      </w:tblGrid>
      <w:tr w:rsidR="00146EE4" w:rsidRPr="00373BC6" w14:paraId="7D4582CE" w14:textId="77777777" w:rsidTr="004C7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A4FB32" w14:textId="77777777" w:rsidR="00146EE4" w:rsidRPr="004C7735" w:rsidRDefault="00146EE4" w:rsidP="00146E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4C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S vs HC</w:t>
            </w:r>
          </w:p>
        </w:tc>
      </w:tr>
      <w:tr w:rsidR="00F371B3" w:rsidRPr="00373BC6" w14:paraId="594402AA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80A46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roRN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6F1FEF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seMean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8DB15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98481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fcSE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0D1478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tat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6FDA2" w14:textId="526D5A59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="007F3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</w:t>
            </w: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D18F9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dj</w:t>
            </w:r>
          </w:p>
        </w:tc>
      </w:tr>
      <w:tr w:rsidR="00F371B3" w:rsidRPr="00373BC6" w14:paraId="278C832D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2127177D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83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3BCE72E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7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0FDC892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304626E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A40E430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0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67ED13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E-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2C10C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7E-05</w:t>
            </w:r>
          </w:p>
        </w:tc>
      </w:tr>
      <w:tr w:rsidR="00F371B3" w:rsidRPr="00373BC6" w14:paraId="115C3715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549129DE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0a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FFFFF4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AF1AB52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466925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C3C69C3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6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4B235F4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9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CCC2DB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8E-04</w:t>
            </w:r>
          </w:p>
        </w:tc>
      </w:tr>
      <w:tr w:rsidR="00F371B3" w:rsidRPr="00373BC6" w14:paraId="21FC48AD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19B9ED49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91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CD0B60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57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DE40056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4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EEDBC4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9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15C01B9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4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1BAF6A4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1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94C2A6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8E-04</w:t>
            </w:r>
          </w:p>
        </w:tc>
      </w:tr>
      <w:tr w:rsidR="00F371B3" w:rsidRPr="00373BC6" w14:paraId="1773E1AC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667CDDC0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8a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F5404D6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7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54A69C6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2C8973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45DDAFE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3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FA71D16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0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13CB8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E-03</w:t>
            </w:r>
          </w:p>
        </w:tc>
      </w:tr>
      <w:tr w:rsidR="00F371B3" w:rsidRPr="00373BC6" w14:paraId="7300E05B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53A53EFA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let-7i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56DDF34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1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3189452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0FF041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24D2C05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8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59E75B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7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1796CC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7E-03</w:t>
            </w:r>
          </w:p>
        </w:tc>
      </w:tr>
      <w:tr w:rsidR="00F371B3" w:rsidRPr="00373BC6" w14:paraId="7B030AF4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03ABF182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06b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65CB1CF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D1E4B22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E3537C8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0AA9EB18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83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3ACBFE0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49CB25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2E-03</w:t>
            </w:r>
          </w:p>
        </w:tc>
      </w:tr>
      <w:tr w:rsidR="00F371B3" w:rsidRPr="00373BC6" w14:paraId="1C01EE31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3EC81B8A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307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DD5625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E2B4C79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218AC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7D5154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6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49E5F1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74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B20F4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E-03</w:t>
            </w:r>
          </w:p>
        </w:tc>
      </w:tr>
      <w:tr w:rsidR="00F371B3" w:rsidRPr="00373BC6" w14:paraId="730A1B14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111B92F6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960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9E1B3F1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2C116D2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9529D8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972F5BF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48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A4A75A9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5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907CA1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E-03</w:t>
            </w:r>
          </w:p>
        </w:tc>
      </w:tr>
      <w:tr w:rsidR="00F371B3" w:rsidRPr="00373BC6" w14:paraId="76EF7DC6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65BDD25D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29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E3C1C9E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322A34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2DEB862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554360F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35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AAAA89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82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1313E9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E-03</w:t>
            </w:r>
          </w:p>
        </w:tc>
      </w:tr>
      <w:tr w:rsidR="00F371B3" w:rsidRPr="00373BC6" w14:paraId="7F20C926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9149C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4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5879B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2418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4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D91FB9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A2FF2E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7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4750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0E-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AA8E45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3E-03</w:t>
            </w:r>
          </w:p>
        </w:tc>
      </w:tr>
      <w:tr w:rsidR="00146EE4" w:rsidRPr="00373BC6" w14:paraId="34C269C0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1C013" w14:textId="31B75C71" w:rsidR="00146EE4" w:rsidRPr="004C7735" w:rsidRDefault="00146EE4" w:rsidP="004C773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4C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MS vs HC</w:t>
            </w:r>
          </w:p>
        </w:tc>
      </w:tr>
      <w:tr w:rsidR="00F371B3" w:rsidRPr="00373BC6" w14:paraId="27A7862E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FC437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roRN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7472C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seMean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250FB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997989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fcSE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85A21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tat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068A44" w14:textId="192C455A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="007F3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</w:t>
            </w: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32A38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dj</w:t>
            </w:r>
          </w:p>
        </w:tc>
      </w:tr>
      <w:tr w:rsidR="00F371B3" w:rsidRPr="00373BC6" w14:paraId="6D75AD97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60D35266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83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60CFC0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B2D84B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0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C4A2B96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4770D0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42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63BC95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50E-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A7FBD9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E-03</w:t>
            </w:r>
          </w:p>
        </w:tc>
      </w:tr>
      <w:tr w:rsidR="00F371B3" w:rsidRPr="00373BC6" w14:paraId="13E74358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56915A10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91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138FA58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7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1E8D65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6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C738F4F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84DC361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06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5A4D5FD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9E-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62A1D5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8E-03</w:t>
            </w:r>
          </w:p>
        </w:tc>
      </w:tr>
      <w:tr w:rsidR="00F371B3" w:rsidRPr="00373BC6" w14:paraId="3B8A8A80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2A0F4E14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629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8331734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B0DF9BC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23284F3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7234E73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9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085421B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9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45E5B7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2</w:t>
            </w:r>
          </w:p>
        </w:tc>
      </w:tr>
      <w:tr w:rsidR="00F371B3" w:rsidRPr="00373BC6" w14:paraId="7B37AB1B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4CF0355A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0e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63BAA44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29FFD41D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79151B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E2B8BF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5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7A576CB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CB3185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2</w:t>
            </w:r>
          </w:p>
        </w:tc>
      </w:tr>
      <w:tr w:rsidR="00F371B3" w:rsidRPr="00373BC6" w14:paraId="6229157F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21AC2B50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06b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506635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11D10A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315155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AE14ED4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1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099DDC7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DDEF10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2</w:t>
            </w:r>
          </w:p>
        </w:tc>
      </w:tr>
      <w:tr w:rsidR="00F371B3" w:rsidRPr="00373BC6" w14:paraId="247583C5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5D2A9D6D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03a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6E634D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8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885F892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9DB210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1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3AC4CC0E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4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AD5106D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8E-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3E92F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5E-02</w:t>
            </w:r>
          </w:p>
        </w:tc>
      </w:tr>
      <w:tr w:rsidR="00F371B3" w:rsidRPr="00373BC6" w14:paraId="0638A573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4B4CF249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246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1F7AC90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5A40C8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1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82107B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2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65BF0C62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D4AF34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3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64B9CB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1E-02</w:t>
            </w:r>
          </w:p>
        </w:tc>
      </w:tr>
      <w:tr w:rsidR="00F371B3" w:rsidRPr="00373BC6" w14:paraId="700BF7EE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462FD444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307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3EF03F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3786E66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1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E30446D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CBDEFB9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9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DA27C3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8485C0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E-02</w:t>
            </w:r>
          </w:p>
        </w:tc>
      </w:tr>
      <w:tr w:rsidR="00F371B3" w:rsidRPr="00373BC6" w14:paraId="2B310D8B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163355DB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501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A7177B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E0A9A6B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3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7D2ED22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71E031B3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2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0DFA613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2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F2FF17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E-02</w:t>
            </w:r>
          </w:p>
        </w:tc>
      </w:tr>
      <w:tr w:rsidR="00F371B3" w:rsidRPr="00373BC6" w14:paraId="22FCEF11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13E14E76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48b-3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58BCAD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4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1EF1D9B3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F396CF6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1915F768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6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AC102AE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7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90CC5D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E-02</w:t>
            </w:r>
          </w:p>
        </w:tc>
      </w:tr>
      <w:tr w:rsidR="00F371B3" w:rsidRPr="00373BC6" w14:paraId="067B98DB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14:paraId="5C6C2C80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let-7i-5p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CF415B9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186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AF23145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85926D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7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4F32F86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5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170E833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1E-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88E9BC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8E-02</w:t>
            </w:r>
          </w:p>
        </w:tc>
      </w:tr>
      <w:tr w:rsidR="00F371B3" w:rsidRPr="00373BC6" w14:paraId="5DD6E6C4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3CEF1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hsa-miR-96-5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46D507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779D0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5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B8D53D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D9533C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76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5B08FA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9E-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4330B" w14:textId="77777777" w:rsidR="00146EE4" w:rsidRPr="00373BC6" w:rsidRDefault="00146EE4" w:rsidP="00F3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7E-02</w:t>
            </w:r>
          </w:p>
        </w:tc>
      </w:tr>
      <w:tr w:rsidR="00146EE4" w:rsidRPr="00373BC6" w14:paraId="2DA5DFB2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5FC8C5" w14:textId="77777777" w:rsidR="00146EE4" w:rsidRPr="004C7735" w:rsidRDefault="00146EE4" w:rsidP="00146E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4C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MS vs HC</w:t>
            </w:r>
          </w:p>
        </w:tc>
      </w:tr>
      <w:tr w:rsidR="00F371B3" w:rsidRPr="00373BC6" w14:paraId="77A84E3C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376FF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roRN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8EB7C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seMean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E952B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D5109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fcSE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AB760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tat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D9ABA6" w14:textId="44C00EF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="007F3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</w:t>
            </w: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9AEDF9" w14:textId="77777777" w:rsidR="00146EE4" w:rsidRPr="00373BC6" w:rsidRDefault="00146EE4" w:rsidP="00146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dj</w:t>
            </w:r>
          </w:p>
        </w:tc>
      </w:tr>
      <w:tr w:rsidR="00F371B3" w:rsidRPr="00373BC6" w14:paraId="260C45B5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E3967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183-5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CE396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70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33A9B1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1A79D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83AB5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676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40F138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E-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72C56A" w14:textId="77777777" w:rsidR="00146EE4" w:rsidRPr="00373BC6" w:rsidRDefault="00146EE4" w:rsidP="00F37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9E-02</w:t>
            </w:r>
          </w:p>
        </w:tc>
      </w:tr>
      <w:tr w:rsidR="00146EE4" w:rsidRPr="00373BC6" w14:paraId="4CF0CBE8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AEE32" w14:textId="77777777" w:rsidR="00146EE4" w:rsidRPr="004C7735" w:rsidRDefault="00146EE4" w:rsidP="00146E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4C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MS vs RRMS</w:t>
            </w:r>
          </w:p>
        </w:tc>
      </w:tr>
      <w:tr w:rsidR="00F371B3" w:rsidRPr="00373BC6" w14:paraId="040FC2D0" w14:textId="77777777" w:rsidTr="004C77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B51A8" w14:textId="77777777" w:rsidR="00146EE4" w:rsidRPr="00373BC6" w:rsidRDefault="00146EE4" w:rsidP="00146EE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roRN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873B9" w14:textId="77777777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seMean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C43F1" w14:textId="77777777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g2FoldChan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D7562E" w14:textId="77777777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fcSE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1216A0" w14:textId="77777777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tat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AD1F7" w14:textId="170AECD4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</w:t>
            </w:r>
            <w:r w:rsidR="007F3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</w:t>
            </w: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55C267" w14:textId="77777777" w:rsidR="00146EE4" w:rsidRPr="00373BC6" w:rsidRDefault="00146EE4" w:rsidP="00146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adj</w:t>
            </w:r>
          </w:p>
        </w:tc>
      </w:tr>
      <w:tr w:rsidR="00F371B3" w:rsidRPr="00373BC6" w14:paraId="5EDF210D" w14:textId="77777777" w:rsidTr="004C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14D6C" w14:textId="77777777" w:rsidR="00146EE4" w:rsidRPr="00373BC6" w:rsidRDefault="00146EE4" w:rsidP="004042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a-miR-30a-5p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41A5B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A3BAC0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5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0193C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6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15098E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93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C88F8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4E-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F59A7" w14:textId="77777777" w:rsidR="00146EE4" w:rsidRPr="00373BC6" w:rsidRDefault="00146EE4" w:rsidP="00404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73B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3E-02</w:t>
            </w:r>
          </w:p>
        </w:tc>
      </w:tr>
    </w:tbl>
    <w:p w14:paraId="3103D135" w14:textId="08C8A04D" w:rsidR="00106958" w:rsidRPr="00373BC6" w:rsidRDefault="00ED2008" w:rsidP="004042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Mean – mean normalis</w:t>
      </w:r>
      <w:r w:rsidR="00876CA4" w:rsidRPr="00373BC6">
        <w:rPr>
          <w:rFonts w:ascii="Times New Roman" w:hAnsi="Times New Roman" w:cs="Times New Roman"/>
          <w:sz w:val="24"/>
          <w:szCs w:val="24"/>
        </w:rPr>
        <w:t>ed read counts in the reference group (HC or RRMS for RRMS vs SPMS comparison); HC – healthy control; lfcSE – log2(fol</w:t>
      </w:r>
      <w:r w:rsidR="004C7735">
        <w:rPr>
          <w:rFonts w:ascii="Times New Roman" w:hAnsi="Times New Roman" w:cs="Times New Roman"/>
          <w:sz w:val="24"/>
          <w:szCs w:val="24"/>
        </w:rPr>
        <w:t>d change) standard error; MS – Multiple S</w:t>
      </w:r>
      <w:r w:rsidR="00876CA4" w:rsidRPr="00373BC6">
        <w:rPr>
          <w:rFonts w:ascii="Times New Roman" w:hAnsi="Times New Roman" w:cs="Times New Roman"/>
          <w:sz w:val="24"/>
          <w:szCs w:val="24"/>
        </w:rPr>
        <w:t xml:space="preserve">clerosis; padj – false discovery </w:t>
      </w:r>
      <w:r w:rsidR="007F31CF">
        <w:rPr>
          <w:rFonts w:ascii="Times New Roman" w:hAnsi="Times New Roman" w:cs="Times New Roman"/>
          <w:sz w:val="24"/>
          <w:szCs w:val="24"/>
        </w:rPr>
        <w:t>rate-</w:t>
      </w:r>
      <w:r w:rsidR="00876CA4" w:rsidRPr="00373BC6">
        <w:rPr>
          <w:rFonts w:ascii="Times New Roman" w:hAnsi="Times New Roman" w:cs="Times New Roman"/>
          <w:sz w:val="24"/>
          <w:szCs w:val="24"/>
        </w:rPr>
        <w:t>adjusted p-values; RRMS</w:t>
      </w:r>
      <w:r w:rsidR="004C7735">
        <w:rPr>
          <w:rFonts w:ascii="Times New Roman" w:hAnsi="Times New Roman" w:cs="Times New Roman"/>
          <w:sz w:val="24"/>
          <w:szCs w:val="24"/>
        </w:rPr>
        <w:t xml:space="preserve"> – relapsing-remitting Multiple S</w:t>
      </w:r>
      <w:r w:rsidR="00773F6D">
        <w:rPr>
          <w:rFonts w:ascii="Times New Roman" w:hAnsi="Times New Roman" w:cs="Times New Roman"/>
          <w:sz w:val="24"/>
          <w:szCs w:val="24"/>
        </w:rPr>
        <w:t>clerosis</w:t>
      </w:r>
      <w:r w:rsidR="00876CA4" w:rsidRPr="00373BC6">
        <w:rPr>
          <w:rFonts w:ascii="Times New Roman" w:hAnsi="Times New Roman" w:cs="Times New Roman"/>
          <w:sz w:val="24"/>
          <w:szCs w:val="24"/>
        </w:rPr>
        <w:t xml:space="preserve">; SPMS – secondary progressive </w:t>
      </w:r>
      <w:r w:rsidR="004C7735">
        <w:rPr>
          <w:rFonts w:ascii="Times New Roman" w:hAnsi="Times New Roman" w:cs="Times New Roman"/>
          <w:sz w:val="24"/>
          <w:szCs w:val="24"/>
        </w:rPr>
        <w:t>Multiple S</w:t>
      </w:r>
      <w:bookmarkStart w:id="0" w:name="_GoBack"/>
      <w:bookmarkEnd w:id="0"/>
      <w:r w:rsidR="00773F6D">
        <w:rPr>
          <w:rFonts w:ascii="Times New Roman" w:hAnsi="Times New Roman" w:cs="Times New Roman"/>
          <w:sz w:val="24"/>
          <w:szCs w:val="24"/>
        </w:rPr>
        <w:t>clerosis</w:t>
      </w:r>
      <w:r w:rsidR="005342DC">
        <w:rPr>
          <w:rFonts w:ascii="Times New Roman" w:hAnsi="Times New Roman" w:cs="Times New Roman"/>
          <w:sz w:val="24"/>
          <w:szCs w:val="24"/>
        </w:rPr>
        <w:t>.</w:t>
      </w:r>
    </w:p>
    <w:sectPr w:rsidR="00106958" w:rsidRPr="00373BC6" w:rsidSect="00D62C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58"/>
    <w:rsid w:val="00003A1B"/>
    <w:rsid w:val="000647FB"/>
    <w:rsid w:val="00106958"/>
    <w:rsid w:val="00146EE4"/>
    <w:rsid w:val="001F47A7"/>
    <w:rsid w:val="00211598"/>
    <w:rsid w:val="00373BC6"/>
    <w:rsid w:val="00404263"/>
    <w:rsid w:val="004A31AB"/>
    <w:rsid w:val="004C7735"/>
    <w:rsid w:val="004F1575"/>
    <w:rsid w:val="005342DC"/>
    <w:rsid w:val="00633A44"/>
    <w:rsid w:val="00701793"/>
    <w:rsid w:val="00773F6D"/>
    <w:rsid w:val="007C3028"/>
    <w:rsid w:val="007F31CF"/>
    <w:rsid w:val="00876CA4"/>
    <w:rsid w:val="00880FFC"/>
    <w:rsid w:val="00B46B5C"/>
    <w:rsid w:val="00BB7F77"/>
    <w:rsid w:val="00C2051F"/>
    <w:rsid w:val="00C80B9A"/>
    <w:rsid w:val="00D62C7D"/>
    <w:rsid w:val="00E57AA9"/>
    <w:rsid w:val="00EA7667"/>
    <w:rsid w:val="00ED2008"/>
    <w:rsid w:val="00EE1127"/>
    <w:rsid w:val="00F371B3"/>
    <w:rsid w:val="00F37EBB"/>
    <w:rsid w:val="00FD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D7CC5"/>
  <w15:chartTrackingRefBased/>
  <w15:docId w15:val="{9F7CFB4D-ECDD-4A90-B4BD-1252A031A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2C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PlainTable2">
    <w:name w:val="Plain Table 2"/>
    <w:basedOn w:val="TableNormal"/>
    <w:uiPriority w:val="42"/>
    <w:rsid w:val="004A31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3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F6D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4C77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oen</dc:creator>
  <cp:keywords/>
  <dc:description/>
  <cp:lastModifiedBy>Kira Groen</cp:lastModifiedBy>
  <cp:revision>11</cp:revision>
  <dcterms:created xsi:type="dcterms:W3CDTF">2019-11-12T23:22:00Z</dcterms:created>
  <dcterms:modified xsi:type="dcterms:W3CDTF">2020-03-22T22:21:00Z</dcterms:modified>
</cp:coreProperties>
</file>